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8"/>
        <w:gridCol w:w="1507"/>
        <w:gridCol w:w="1026"/>
        <w:gridCol w:w="987"/>
        <w:gridCol w:w="1267"/>
        <w:gridCol w:w="984"/>
        <w:gridCol w:w="1269"/>
        <w:gridCol w:w="844"/>
        <w:gridCol w:w="1267"/>
        <w:gridCol w:w="844"/>
        <w:gridCol w:w="1267"/>
      </w:tblGrid>
      <w:tr w:rsidR="00580C26" w:rsidRPr="00AA3F23" w14:paraId="19E8D437" w14:textId="77777777" w:rsidTr="0092193B">
        <w:trPr>
          <w:trHeight w:val="300"/>
        </w:trPr>
        <w:tc>
          <w:tcPr>
            <w:tcW w:w="652" w:type="pct"/>
            <w:vMerge w:val="restart"/>
            <w:tcBorders>
              <w:top w:val="double" w:sz="4" w:space="0" w:color="auto"/>
            </w:tcBorders>
          </w:tcPr>
          <w:p w14:paraId="63F94CBE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E0208EF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82" w:type="pct"/>
            <w:vMerge w:val="restart"/>
            <w:tcBorders>
              <w:top w:val="double" w:sz="4" w:space="0" w:color="auto"/>
            </w:tcBorders>
          </w:tcPr>
          <w:p w14:paraId="5F1DB8F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24D337F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396" w:type="pct"/>
            <w:vMerge w:val="restart"/>
            <w:tcBorders>
              <w:top w:val="double" w:sz="4" w:space="0" w:color="auto"/>
            </w:tcBorders>
          </w:tcPr>
          <w:p w14:paraId="36BD5439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854D451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81" w:type="pct"/>
            <w:vMerge w:val="restart"/>
            <w:tcBorders>
              <w:top w:val="double" w:sz="4" w:space="0" w:color="auto"/>
            </w:tcBorders>
          </w:tcPr>
          <w:p w14:paraId="0961F774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E5ED052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489" w:type="pct"/>
            <w:vMerge w:val="restart"/>
            <w:tcBorders>
              <w:top w:val="double" w:sz="4" w:space="0" w:color="auto"/>
            </w:tcBorders>
          </w:tcPr>
          <w:p w14:paraId="666A8F96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113575E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Causal contrast</w:t>
            </w:r>
          </w:p>
        </w:tc>
        <w:tc>
          <w:tcPr>
            <w:tcW w:w="2500" w:type="pct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14:paraId="7E0B7DDF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Estimation Method</w:t>
            </w:r>
          </w:p>
        </w:tc>
      </w:tr>
      <w:tr w:rsidR="00580C26" w:rsidRPr="00EF1140" w14:paraId="7A2EC43B" w14:textId="77777777" w:rsidTr="0092193B">
        <w:trPr>
          <w:trHeight w:val="300"/>
        </w:trPr>
        <w:tc>
          <w:tcPr>
            <w:tcW w:w="652" w:type="pct"/>
            <w:vMerge/>
          </w:tcPr>
          <w:p w14:paraId="142213BB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  <w:vMerge/>
          </w:tcPr>
          <w:p w14:paraId="7A5BA6ED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Merge/>
          </w:tcPr>
          <w:p w14:paraId="291FC291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81" w:type="pct"/>
            <w:vMerge/>
          </w:tcPr>
          <w:p w14:paraId="427800E1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  <w:vMerge/>
          </w:tcPr>
          <w:p w14:paraId="10C6872A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bottom w:val="double" w:sz="4" w:space="0" w:color="auto"/>
            </w:tcBorders>
          </w:tcPr>
          <w:p w14:paraId="2B3C1E6A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Regression</w:t>
            </w:r>
          </w:p>
        </w:tc>
        <w:tc>
          <w:tcPr>
            <w:tcW w:w="815" w:type="pct"/>
            <w:gridSpan w:val="2"/>
            <w:tcBorders>
              <w:bottom w:val="double" w:sz="4" w:space="0" w:color="auto"/>
            </w:tcBorders>
          </w:tcPr>
          <w:p w14:paraId="3C679F46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nverse Probability Weighting</w:t>
            </w:r>
          </w:p>
        </w:tc>
        <w:tc>
          <w:tcPr>
            <w:tcW w:w="815" w:type="pct"/>
            <w:gridSpan w:val="2"/>
            <w:tcBorders>
              <w:bottom w:val="double" w:sz="4" w:space="0" w:color="auto"/>
            </w:tcBorders>
          </w:tcPr>
          <w:p w14:paraId="6E56274E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G-computation</w:t>
            </w:r>
          </w:p>
        </w:tc>
      </w:tr>
      <w:tr w:rsidR="00580C26" w:rsidRPr="00EF1140" w14:paraId="0D3C50EA" w14:textId="77777777" w:rsidTr="0092193B">
        <w:trPr>
          <w:trHeight w:val="300"/>
        </w:trPr>
        <w:tc>
          <w:tcPr>
            <w:tcW w:w="652" w:type="pct"/>
            <w:tcBorders>
              <w:top w:val="double" w:sz="4" w:space="0" w:color="auto"/>
              <w:bottom w:val="double" w:sz="4" w:space="0" w:color="auto"/>
            </w:tcBorders>
          </w:tcPr>
          <w:p w14:paraId="6F2B1706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double" w:sz="4" w:space="0" w:color="auto"/>
              <w:bottom w:val="double" w:sz="4" w:space="0" w:color="auto"/>
            </w:tcBorders>
          </w:tcPr>
          <w:p w14:paraId="631F2A4D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uble" w:sz="4" w:space="0" w:color="auto"/>
              <w:bottom w:val="double" w:sz="4" w:space="0" w:color="auto"/>
            </w:tcBorders>
          </w:tcPr>
          <w:p w14:paraId="3DA6C62E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double" w:sz="4" w:space="0" w:color="auto"/>
              <w:bottom w:val="double" w:sz="4" w:space="0" w:color="auto"/>
            </w:tcBorders>
          </w:tcPr>
          <w:p w14:paraId="420DB65E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double" w:sz="4" w:space="0" w:color="auto"/>
              <w:bottom w:val="double" w:sz="4" w:space="0" w:color="auto"/>
            </w:tcBorders>
          </w:tcPr>
          <w:p w14:paraId="2319FDF4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double" w:sz="4" w:space="0" w:color="auto"/>
              <w:bottom w:val="double" w:sz="4" w:space="0" w:color="auto"/>
            </w:tcBorders>
          </w:tcPr>
          <w:p w14:paraId="37305042" w14:textId="77777777" w:rsidR="00580C26" w:rsidRPr="00CA3C5A" w:rsidRDefault="00580C26" w:rsidP="0092193B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CA3C5A">
              <w:rPr>
                <w:sz w:val="20"/>
                <w:szCs w:val="20"/>
              </w:rPr>
              <w:t>RaR</w:t>
            </w:r>
            <w:proofErr w:type="spellEnd"/>
          </w:p>
        </w:tc>
        <w:tc>
          <w:tcPr>
            <w:tcW w:w="490" w:type="pct"/>
            <w:tcBorders>
              <w:top w:val="double" w:sz="4" w:space="0" w:color="auto"/>
              <w:bottom w:val="double" w:sz="4" w:space="0" w:color="auto"/>
            </w:tcBorders>
          </w:tcPr>
          <w:p w14:paraId="5383CCEA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326" w:type="pct"/>
            <w:tcBorders>
              <w:top w:val="double" w:sz="4" w:space="0" w:color="auto"/>
              <w:bottom w:val="double" w:sz="4" w:space="0" w:color="auto"/>
            </w:tcBorders>
          </w:tcPr>
          <w:p w14:paraId="02591E27" w14:textId="77777777" w:rsidR="00580C26" w:rsidRPr="00CA3C5A" w:rsidRDefault="00580C26" w:rsidP="0092193B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CA3C5A">
              <w:rPr>
                <w:sz w:val="20"/>
                <w:szCs w:val="20"/>
              </w:rPr>
              <w:t>RaR</w:t>
            </w:r>
            <w:proofErr w:type="spellEnd"/>
          </w:p>
        </w:tc>
        <w:tc>
          <w:tcPr>
            <w:tcW w:w="489" w:type="pct"/>
            <w:tcBorders>
              <w:top w:val="double" w:sz="4" w:space="0" w:color="auto"/>
              <w:bottom w:val="double" w:sz="4" w:space="0" w:color="auto"/>
            </w:tcBorders>
          </w:tcPr>
          <w:p w14:paraId="2FE67C49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95% CI</w:t>
            </w:r>
            <w:r w:rsidRPr="00CA3C5A">
              <w:rPr>
                <w:rFonts w:cstheme="minorHAnsi"/>
                <w:sz w:val="20"/>
                <w:szCs w:val="20"/>
                <w:vertAlign w:val="superscript"/>
              </w:rPr>
              <w:t xml:space="preserve"> (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CA3C5A">
              <w:rPr>
                <w:rFonts w:cstheme="minorHAnsi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326" w:type="pct"/>
            <w:tcBorders>
              <w:top w:val="double" w:sz="4" w:space="0" w:color="auto"/>
              <w:bottom w:val="double" w:sz="4" w:space="0" w:color="auto"/>
            </w:tcBorders>
          </w:tcPr>
          <w:p w14:paraId="383AC641" w14:textId="77777777" w:rsidR="00580C26" w:rsidRPr="00CA3C5A" w:rsidRDefault="00580C26" w:rsidP="0092193B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CA3C5A">
              <w:rPr>
                <w:sz w:val="20"/>
                <w:szCs w:val="20"/>
              </w:rPr>
              <w:t>RaR</w:t>
            </w:r>
            <w:proofErr w:type="spellEnd"/>
          </w:p>
        </w:tc>
        <w:tc>
          <w:tcPr>
            <w:tcW w:w="489" w:type="pct"/>
            <w:tcBorders>
              <w:top w:val="double" w:sz="4" w:space="0" w:color="auto"/>
              <w:bottom w:val="double" w:sz="4" w:space="0" w:color="auto"/>
            </w:tcBorders>
          </w:tcPr>
          <w:p w14:paraId="41D46BE7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95% CI</w:t>
            </w:r>
            <w:r w:rsidRPr="00CA3C5A">
              <w:rPr>
                <w:rFonts w:cstheme="minorHAnsi"/>
                <w:sz w:val="20"/>
                <w:szCs w:val="20"/>
                <w:vertAlign w:val="superscript"/>
              </w:rPr>
              <w:t>(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CA3C5A">
              <w:rPr>
                <w:rFonts w:cstheme="minorHAnsi"/>
                <w:sz w:val="20"/>
                <w:szCs w:val="20"/>
                <w:vertAlign w:val="superscript"/>
              </w:rPr>
              <w:t>)</w:t>
            </w:r>
          </w:p>
        </w:tc>
      </w:tr>
      <w:tr w:rsidR="00580C26" w:rsidRPr="00EF1140" w14:paraId="2383EED9" w14:textId="77777777" w:rsidTr="0092193B">
        <w:trPr>
          <w:trHeight w:val="300"/>
        </w:trPr>
        <w:tc>
          <w:tcPr>
            <w:tcW w:w="652" w:type="pct"/>
            <w:vMerge w:val="restart"/>
            <w:tcBorders>
              <w:top w:val="double" w:sz="4" w:space="0" w:color="auto"/>
            </w:tcBorders>
          </w:tcPr>
          <w:p w14:paraId="5DF8EC3C" w14:textId="77777777" w:rsidR="00580C26" w:rsidRPr="00CA3C5A" w:rsidRDefault="00580C26" w:rsidP="0092193B">
            <w:pPr>
              <w:spacing w:line="48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Unplanned Hospital Utilization</w:t>
            </w:r>
          </w:p>
        </w:tc>
        <w:tc>
          <w:tcPr>
            <w:tcW w:w="582" w:type="pct"/>
            <w:tcBorders>
              <w:top w:val="double" w:sz="4" w:space="0" w:color="auto"/>
            </w:tcBorders>
          </w:tcPr>
          <w:p w14:paraId="318BA1B9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396" w:type="pct"/>
            <w:tcBorders>
              <w:top w:val="double" w:sz="4" w:space="0" w:color="auto"/>
            </w:tcBorders>
          </w:tcPr>
          <w:p w14:paraId="54C80D9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6,357</w:t>
            </w:r>
          </w:p>
        </w:tc>
        <w:tc>
          <w:tcPr>
            <w:tcW w:w="381" w:type="pct"/>
            <w:tcBorders>
              <w:top w:val="double" w:sz="4" w:space="0" w:color="auto"/>
            </w:tcBorders>
          </w:tcPr>
          <w:p w14:paraId="19BD924D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(100.0)</w:t>
            </w:r>
          </w:p>
        </w:tc>
        <w:tc>
          <w:tcPr>
            <w:tcW w:w="489" w:type="pct"/>
            <w:tcBorders>
              <w:top w:val="double" w:sz="4" w:space="0" w:color="auto"/>
            </w:tcBorders>
          </w:tcPr>
          <w:p w14:paraId="18A25BE8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Crude Ass.</w:t>
            </w:r>
          </w:p>
        </w:tc>
        <w:tc>
          <w:tcPr>
            <w:tcW w:w="380" w:type="pct"/>
            <w:tcBorders>
              <w:top w:val="double" w:sz="4" w:space="0" w:color="auto"/>
            </w:tcBorders>
          </w:tcPr>
          <w:p w14:paraId="27AC9525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490" w:type="pct"/>
            <w:tcBorders>
              <w:top w:val="double" w:sz="4" w:space="0" w:color="auto"/>
            </w:tcBorders>
          </w:tcPr>
          <w:p w14:paraId="22E27952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1.11, 1.53</w:t>
            </w:r>
          </w:p>
        </w:tc>
        <w:tc>
          <w:tcPr>
            <w:tcW w:w="326" w:type="pct"/>
            <w:tcBorders>
              <w:top w:val="double" w:sz="4" w:space="0" w:color="auto"/>
            </w:tcBorders>
          </w:tcPr>
          <w:p w14:paraId="6555003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double" w:sz="4" w:space="0" w:color="auto"/>
            </w:tcBorders>
          </w:tcPr>
          <w:p w14:paraId="08F5945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6" w:type="pct"/>
            <w:tcBorders>
              <w:top w:val="double" w:sz="4" w:space="0" w:color="auto"/>
            </w:tcBorders>
          </w:tcPr>
          <w:p w14:paraId="5047E7ED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double" w:sz="4" w:space="0" w:color="auto"/>
            </w:tcBorders>
          </w:tcPr>
          <w:p w14:paraId="71995CA4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0C26" w:rsidRPr="00EF1140" w14:paraId="081FC34B" w14:textId="77777777" w:rsidTr="0092193B">
        <w:trPr>
          <w:trHeight w:val="300"/>
        </w:trPr>
        <w:tc>
          <w:tcPr>
            <w:tcW w:w="652" w:type="pct"/>
            <w:vMerge/>
          </w:tcPr>
          <w:p w14:paraId="176ECAA2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10606D7D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No provision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5E551692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4,348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014FC7CB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(68.4)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6CB067AC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Cond. Ass.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468622C7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22F103E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0.95, 1.19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132EDBE8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07B70EDA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14C1842F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5EF8C162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0C26" w:rsidRPr="00EF1140" w14:paraId="0F749F4D" w14:textId="77777777" w:rsidTr="0092193B">
        <w:trPr>
          <w:trHeight w:val="300"/>
        </w:trPr>
        <w:tc>
          <w:tcPr>
            <w:tcW w:w="652" w:type="pct"/>
            <w:vMerge/>
          </w:tcPr>
          <w:p w14:paraId="4593BCEF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pct"/>
          </w:tcPr>
          <w:p w14:paraId="4FC3E880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18"/>
                <w:szCs w:val="18"/>
              </w:rPr>
              <w:t>Special Education Needs Support</w:t>
            </w:r>
          </w:p>
        </w:tc>
        <w:tc>
          <w:tcPr>
            <w:tcW w:w="396" w:type="pct"/>
          </w:tcPr>
          <w:p w14:paraId="29BB61E0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2,009</w:t>
            </w:r>
          </w:p>
        </w:tc>
        <w:tc>
          <w:tcPr>
            <w:tcW w:w="381" w:type="pct"/>
          </w:tcPr>
          <w:p w14:paraId="14A68D05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(31.6)</w:t>
            </w:r>
          </w:p>
        </w:tc>
        <w:tc>
          <w:tcPr>
            <w:tcW w:w="489" w:type="pct"/>
          </w:tcPr>
          <w:p w14:paraId="547CA699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ATE</w:t>
            </w:r>
          </w:p>
        </w:tc>
        <w:tc>
          <w:tcPr>
            <w:tcW w:w="380" w:type="pct"/>
          </w:tcPr>
          <w:p w14:paraId="4D1014BF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90" w:type="pct"/>
          </w:tcPr>
          <w:p w14:paraId="7CF8C311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6" w:type="pct"/>
          </w:tcPr>
          <w:p w14:paraId="6E6061A7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1.16</w:t>
            </w:r>
            <w:r w:rsidRPr="00CA3C5A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89" w:type="pct"/>
          </w:tcPr>
          <w:p w14:paraId="028F34E4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CA3C5A">
              <w:rPr>
                <w:rStyle w:val="normaltextrun"/>
                <w:rFonts w:ascii="Calibri" w:hAnsi="Calibri" w:cs="Calibri"/>
                <w:sz w:val="20"/>
                <w:szCs w:val="20"/>
              </w:rPr>
              <w:t>1.00, 1.34</w:t>
            </w:r>
            <w:r w:rsidRPr="00CA3C5A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" w:type="pct"/>
          </w:tcPr>
          <w:p w14:paraId="4AECADA0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0.99</w:t>
            </w:r>
            <w:r w:rsidRPr="00CA3C5A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89" w:type="pct"/>
          </w:tcPr>
          <w:p w14:paraId="74CD9FB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Style w:val="normaltextrun"/>
                <w:rFonts w:ascii="Calibri" w:hAnsi="Calibri" w:cs="Calibri"/>
                <w:sz w:val="20"/>
                <w:szCs w:val="20"/>
              </w:rPr>
              <w:t>0.87, 1.12</w:t>
            </w:r>
            <w:r w:rsidRPr="00CA3C5A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580C26" w:rsidRPr="00EF1140" w14:paraId="73E61EE6" w14:textId="77777777" w:rsidTr="0092193B">
        <w:trPr>
          <w:trHeight w:val="300"/>
        </w:trPr>
        <w:tc>
          <w:tcPr>
            <w:tcW w:w="652" w:type="pct"/>
            <w:vMerge/>
          </w:tcPr>
          <w:p w14:paraId="080FF776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pct"/>
          </w:tcPr>
          <w:p w14:paraId="67951CF7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5E852B49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" w:type="pct"/>
          </w:tcPr>
          <w:p w14:paraId="35DA7D84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9" w:type="pct"/>
          </w:tcPr>
          <w:p w14:paraId="1A0DFD4F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ATT</w:t>
            </w:r>
          </w:p>
        </w:tc>
        <w:tc>
          <w:tcPr>
            <w:tcW w:w="380" w:type="pct"/>
          </w:tcPr>
          <w:p w14:paraId="25BB76B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90" w:type="pct"/>
          </w:tcPr>
          <w:p w14:paraId="23C570F1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6" w:type="pct"/>
          </w:tcPr>
          <w:p w14:paraId="688AA511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1.10</w:t>
            </w:r>
            <w:r w:rsidRPr="00CA3C5A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89" w:type="pct"/>
          </w:tcPr>
          <w:p w14:paraId="29EB5D0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CA3C5A">
              <w:rPr>
                <w:rStyle w:val="normaltextrun"/>
                <w:rFonts w:ascii="Calibri" w:hAnsi="Calibri" w:cs="Calibri"/>
                <w:sz w:val="20"/>
                <w:szCs w:val="20"/>
              </w:rPr>
              <w:t>0.92, 1.33</w:t>
            </w:r>
            <w:r w:rsidRPr="00CA3C5A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" w:type="pct"/>
          </w:tcPr>
          <w:p w14:paraId="455BFBC7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0.95</w:t>
            </w:r>
            <w:r w:rsidRPr="00CA3C5A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89" w:type="pct"/>
          </w:tcPr>
          <w:p w14:paraId="74D6EA44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Style w:val="normaltextrun"/>
                <w:rFonts w:ascii="Calibri" w:hAnsi="Calibri" w:cs="Calibri"/>
                <w:sz w:val="20"/>
                <w:szCs w:val="20"/>
              </w:rPr>
              <w:t>0.79, 1.10</w:t>
            </w:r>
            <w:r w:rsidRPr="00CA3C5A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580C26" w:rsidRPr="00EF1140" w14:paraId="1F4EAF8D" w14:textId="77777777" w:rsidTr="0092193B">
        <w:trPr>
          <w:trHeight w:val="300"/>
        </w:trPr>
        <w:tc>
          <w:tcPr>
            <w:tcW w:w="652" w:type="pct"/>
            <w:vMerge/>
          </w:tcPr>
          <w:p w14:paraId="5E3C427B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pct"/>
          </w:tcPr>
          <w:p w14:paraId="48CF5C4C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5614B3DD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" w:type="pct"/>
          </w:tcPr>
          <w:p w14:paraId="73450078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9" w:type="pct"/>
          </w:tcPr>
          <w:p w14:paraId="392FFDF8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</w:tcPr>
          <w:p w14:paraId="012EEF09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490" w:type="pct"/>
          </w:tcPr>
          <w:p w14:paraId="0094DAE1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</w:tcPr>
          <w:p w14:paraId="699D9C77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</w:tcPr>
          <w:p w14:paraId="5E886571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26" w:type="pct"/>
          </w:tcPr>
          <w:p w14:paraId="31A89A56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</w:tcPr>
          <w:p w14:paraId="2C359981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80C26" w:rsidRPr="00EF1140" w14:paraId="0A4DA33D" w14:textId="77777777" w:rsidTr="0092193B">
        <w:trPr>
          <w:trHeight w:val="300"/>
        </w:trPr>
        <w:tc>
          <w:tcPr>
            <w:tcW w:w="652" w:type="pct"/>
            <w:vMerge w:val="restart"/>
          </w:tcPr>
          <w:p w14:paraId="28B164DA" w14:textId="77777777" w:rsidR="00580C26" w:rsidRPr="00CA3C5A" w:rsidRDefault="00580C26" w:rsidP="0092193B">
            <w:pPr>
              <w:spacing w:line="48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A&amp;E Hospital Utilization</w:t>
            </w:r>
          </w:p>
        </w:tc>
        <w:tc>
          <w:tcPr>
            <w:tcW w:w="582" w:type="pct"/>
          </w:tcPr>
          <w:p w14:paraId="3876D49D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396" w:type="pct"/>
          </w:tcPr>
          <w:p w14:paraId="41C76792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6,357</w:t>
            </w:r>
          </w:p>
        </w:tc>
        <w:tc>
          <w:tcPr>
            <w:tcW w:w="381" w:type="pct"/>
          </w:tcPr>
          <w:p w14:paraId="19DD3265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(100.0)</w:t>
            </w:r>
          </w:p>
        </w:tc>
        <w:tc>
          <w:tcPr>
            <w:tcW w:w="489" w:type="pct"/>
          </w:tcPr>
          <w:p w14:paraId="55E304D0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Crude Ass.</w:t>
            </w:r>
          </w:p>
        </w:tc>
        <w:tc>
          <w:tcPr>
            <w:tcW w:w="380" w:type="pct"/>
          </w:tcPr>
          <w:p w14:paraId="013C7B47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490" w:type="pct"/>
          </w:tcPr>
          <w:p w14:paraId="085212DC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1.03, 1.21</w:t>
            </w:r>
          </w:p>
        </w:tc>
        <w:tc>
          <w:tcPr>
            <w:tcW w:w="326" w:type="pct"/>
          </w:tcPr>
          <w:p w14:paraId="4FAA410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</w:tcPr>
          <w:p w14:paraId="518CF32F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26" w:type="pct"/>
          </w:tcPr>
          <w:p w14:paraId="275A213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</w:tcPr>
          <w:p w14:paraId="47B8742C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80C26" w:rsidRPr="00EF1140" w14:paraId="3D3444D8" w14:textId="77777777" w:rsidTr="0092193B">
        <w:trPr>
          <w:trHeight w:val="300"/>
        </w:trPr>
        <w:tc>
          <w:tcPr>
            <w:tcW w:w="652" w:type="pct"/>
            <w:vMerge/>
          </w:tcPr>
          <w:p w14:paraId="5F7C1A2C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</w:tcPr>
          <w:p w14:paraId="370500F9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No provision</w:t>
            </w:r>
          </w:p>
        </w:tc>
        <w:tc>
          <w:tcPr>
            <w:tcW w:w="396" w:type="pct"/>
          </w:tcPr>
          <w:p w14:paraId="56031504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4,348</w:t>
            </w:r>
          </w:p>
        </w:tc>
        <w:tc>
          <w:tcPr>
            <w:tcW w:w="381" w:type="pct"/>
          </w:tcPr>
          <w:p w14:paraId="4F4A1C02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(68.4)</w:t>
            </w:r>
          </w:p>
        </w:tc>
        <w:tc>
          <w:tcPr>
            <w:tcW w:w="489" w:type="pct"/>
          </w:tcPr>
          <w:p w14:paraId="69216598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Cond. Ass.</w:t>
            </w:r>
          </w:p>
        </w:tc>
        <w:tc>
          <w:tcPr>
            <w:tcW w:w="380" w:type="pct"/>
          </w:tcPr>
          <w:p w14:paraId="41437580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490" w:type="pct"/>
          </w:tcPr>
          <w:p w14:paraId="53FF7DF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0.92, 1.11</w:t>
            </w:r>
          </w:p>
        </w:tc>
        <w:tc>
          <w:tcPr>
            <w:tcW w:w="326" w:type="pct"/>
          </w:tcPr>
          <w:p w14:paraId="0B8FB3F0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</w:tcPr>
          <w:p w14:paraId="22F6BDCE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26" w:type="pct"/>
          </w:tcPr>
          <w:p w14:paraId="6EDC437A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</w:tcPr>
          <w:p w14:paraId="13158FA4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80C26" w:rsidRPr="00EF1140" w14:paraId="175A8BD8" w14:textId="77777777" w:rsidTr="0092193B">
        <w:trPr>
          <w:trHeight w:val="89"/>
        </w:trPr>
        <w:tc>
          <w:tcPr>
            <w:tcW w:w="652" w:type="pct"/>
            <w:vMerge/>
          </w:tcPr>
          <w:p w14:paraId="1941EA23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pct"/>
          </w:tcPr>
          <w:p w14:paraId="10C00820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18"/>
                <w:szCs w:val="18"/>
              </w:rPr>
              <w:t>Special Education Needs Support</w:t>
            </w:r>
          </w:p>
        </w:tc>
        <w:tc>
          <w:tcPr>
            <w:tcW w:w="396" w:type="pct"/>
          </w:tcPr>
          <w:p w14:paraId="32046B1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2,009</w:t>
            </w:r>
          </w:p>
        </w:tc>
        <w:tc>
          <w:tcPr>
            <w:tcW w:w="381" w:type="pct"/>
          </w:tcPr>
          <w:p w14:paraId="6E8C7B4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(31.6)</w:t>
            </w:r>
          </w:p>
        </w:tc>
        <w:tc>
          <w:tcPr>
            <w:tcW w:w="489" w:type="pct"/>
          </w:tcPr>
          <w:p w14:paraId="1E619E7F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ATE</w:t>
            </w:r>
          </w:p>
        </w:tc>
        <w:tc>
          <w:tcPr>
            <w:tcW w:w="380" w:type="pct"/>
          </w:tcPr>
          <w:p w14:paraId="220A2A02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90" w:type="pct"/>
          </w:tcPr>
          <w:p w14:paraId="7AFA4738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6" w:type="pct"/>
          </w:tcPr>
          <w:p w14:paraId="6E8B2DE5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489" w:type="pct"/>
          </w:tcPr>
          <w:p w14:paraId="6C6CA27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0.99, 1.35</w:t>
            </w:r>
          </w:p>
        </w:tc>
        <w:tc>
          <w:tcPr>
            <w:tcW w:w="326" w:type="pct"/>
          </w:tcPr>
          <w:p w14:paraId="1EA10426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489" w:type="pct"/>
          </w:tcPr>
          <w:p w14:paraId="2228EEB6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0.84, 1.07</w:t>
            </w:r>
          </w:p>
        </w:tc>
      </w:tr>
      <w:tr w:rsidR="00580C26" w:rsidRPr="00EF1140" w14:paraId="539F2180" w14:textId="77777777" w:rsidTr="0092193B">
        <w:trPr>
          <w:trHeight w:val="300"/>
        </w:trPr>
        <w:tc>
          <w:tcPr>
            <w:tcW w:w="652" w:type="pct"/>
            <w:vMerge/>
          </w:tcPr>
          <w:p w14:paraId="07B39B23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pct"/>
          </w:tcPr>
          <w:p w14:paraId="10535400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67CA4602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" w:type="pct"/>
          </w:tcPr>
          <w:p w14:paraId="55ECBBE7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9" w:type="pct"/>
          </w:tcPr>
          <w:p w14:paraId="75F16C73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ATT</w:t>
            </w:r>
          </w:p>
        </w:tc>
        <w:tc>
          <w:tcPr>
            <w:tcW w:w="380" w:type="pct"/>
          </w:tcPr>
          <w:p w14:paraId="49DA6852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90" w:type="pct"/>
          </w:tcPr>
          <w:p w14:paraId="5AE0E508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color w:val="0000FF"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color w:val="0000FF"/>
                <w:sz w:val="20"/>
                <w:szCs w:val="20"/>
              </w:rPr>
              <w:t>-</w:t>
            </w:r>
          </w:p>
        </w:tc>
        <w:tc>
          <w:tcPr>
            <w:tcW w:w="326" w:type="pct"/>
          </w:tcPr>
          <w:p w14:paraId="00BF5C8C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489" w:type="pct"/>
          </w:tcPr>
          <w:p w14:paraId="484E04E8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0.96, 1.19</w:t>
            </w:r>
          </w:p>
        </w:tc>
        <w:tc>
          <w:tcPr>
            <w:tcW w:w="326" w:type="pct"/>
          </w:tcPr>
          <w:p w14:paraId="741F0BE6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489" w:type="pct"/>
          </w:tcPr>
          <w:p w14:paraId="66187721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0.71, 1.07</w:t>
            </w:r>
          </w:p>
        </w:tc>
      </w:tr>
      <w:tr w:rsidR="00580C26" w:rsidRPr="00EF1140" w14:paraId="0BC0BE38" w14:textId="77777777" w:rsidTr="0092193B">
        <w:trPr>
          <w:trHeight w:val="300"/>
        </w:trPr>
        <w:tc>
          <w:tcPr>
            <w:tcW w:w="652" w:type="pct"/>
            <w:vMerge/>
          </w:tcPr>
          <w:p w14:paraId="1AD516A6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pct"/>
          </w:tcPr>
          <w:p w14:paraId="7BD2AE66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5C7985ED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" w:type="pct"/>
          </w:tcPr>
          <w:p w14:paraId="3D13AD24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9" w:type="pct"/>
          </w:tcPr>
          <w:p w14:paraId="36E601F7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</w:tcPr>
          <w:p w14:paraId="30E629F0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90" w:type="pct"/>
          </w:tcPr>
          <w:p w14:paraId="08E3A16D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</w:tcPr>
          <w:p w14:paraId="1FB47FC8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</w:tcPr>
          <w:p w14:paraId="6A96E36F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</w:tcPr>
          <w:p w14:paraId="39A019FA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</w:tcPr>
          <w:p w14:paraId="4E1160F0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80C26" w:rsidRPr="00EF1140" w14:paraId="14CE7099" w14:textId="77777777" w:rsidTr="0092193B">
        <w:trPr>
          <w:trHeight w:val="300"/>
        </w:trPr>
        <w:tc>
          <w:tcPr>
            <w:tcW w:w="652" w:type="pct"/>
            <w:vMerge w:val="restart"/>
          </w:tcPr>
          <w:p w14:paraId="7C4E1473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 xml:space="preserve">Unplanned </w:t>
            </w:r>
            <w:r w:rsidRPr="00CA3C5A">
              <w:rPr>
                <w:b/>
                <w:bCs/>
                <w:sz w:val="20"/>
                <w:szCs w:val="20"/>
              </w:rPr>
              <w:t>Admitted Patient Care</w:t>
            </w:r>
          </w:p>
        </w:tc>
        <w:tc>
          <w:tcPr>
            <w:tcW w:w="582" w:type="pct"/>
          </w:tcPr>
          <w:p w14:paraId="5A738320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396" w:type="pct"/>
          </w:tcPr>
          <w:p w14:paraId="1C7A4C80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6,357</w:t>
            </w:r>
          </w:p>
        </w:tc>
        <w:tc>
          <w:tcPr>
            <w:tcW w:w="381" w:type="pct"/>
          </w:tcPr>
          <w:p w14:paraId="1AD5973B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(100.0)</w:t>
            </w:r>
          </w:p>
        </w:tc>
        <w:tc>
          <w:tcPr>
            <w:tcW w:w="489" w:type="pct"/>
          </w:tcPr>
          <w:p w14:paraId="0F1765EA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Crude Ass.</w:t>
            </w:r>
          </w:p>
        </w:tc>
        <w:tc>
          <w:tcPr>
            <w:tcW w:w="380" w:type="pct"/>
          </w:tcPr>
          <w:p w14:paraId="0FAD6D52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1.87</w:t>
            </w:r>
          </w:p>
        </w:tc>
        <w:tc>
          <w:tcPr>
            <w:tcW w:w="490" w:type="pct"/>
          </w:tcPr>
          <w:p w14:paraId="0B4795D2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1.58, 2.21</w:t>
            </w:r>
          </w:p>
        </w:tc>
        <w:tc>
          <w:tcPr>
            <w:tcW w:w="326" w:type="pct"/>
          </w:tcPr>
          <w:p w14:paraId="544B4126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</w:tcPr>
          <w:p w14:paraId="660F40EB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</w:tcPr>
          <w:p w14:paraId="723A69B5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489" w:type="pct"/>
          </w:tcPr>
          <w:p w14:paraId="45F64C00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580C26" w:rsidRPr="00EF1140" w14:paraId="6AFA9820" w14:textId="77777777" w:rsidTr="0092193B">
        <w:trPr>
          <w:trHeight w:val="300"/>
        </w:trPr>
        <w:tc>
          <w:tcPr>
            <w:tcW w:w="652" w:type="pct"/>
            <w:vMerge/>
          </w:tcPr>
          <w:p w14:paraId="4EC253D4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</w:tcPr>
          <w:p w14:paraId="1016D957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No provision</w:t>
            </w:r>
          </w:p>
        </w:tc>
        <w:tc>
          <w:tcPr>
            <w:tcW w:w="396" w:type="pct"/>
          </w:tcPr>
          <w:p w14:paraId="579C929B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4,348</w:t>
            </w:r>
          </w:p>
        </w:tc>
        <w:tc>
          <w:tcPr>
            <w:tcW w:w="381" w:type="pct"/>
          </w:tcPr>
          <w:p w14:paraId="2CB12066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(68.4)</w:t>
            </w:r>
          </w:p>
        </w:tc>
        <w:tc>
          <w:tcPr>
            <w:tcW w:w="489" w:type="pct"/>
          </w:tcPr>
          <w:p w14:paraId="2234A599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Cond. Ass.</w:t>
            </w:r>
          </w:p>
        </w:tc>
        <w:tc>
          <w:tcPr>
            <w:tcW w:w="380" w:type="pct"/>
          </w:tcPr>
          <w:p w14:paraId="58C1AF6E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490" w:type="pct"/>
          </w:tcPr>
          <w:p w14:paraId="1973E86E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1.29, 1.66</w:t>
            </w:r>
          </w:p>
        </w:tc>
        <w:tc>
          <w:tcPr>
            <w:tcW w:w="326" w:type="pct"/>
          </w:tcPr>
          <w:p w14:paraId="0EA872CB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</w:tcPr>
          <w:p w14:paraId="6F489D60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</w:tcPr>
          <w:p w14:paraId="4FCA5E97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489" w:type="pct"/>
          </w:tcPr>
          <w:p w14:paraId="219BA44B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580C26" w:rsidRPr="00EF1140" w14:paraId="416A64B6" w14:textId="77777777" w:rsidTr="0092193B">
        <w:trPr>
          <w:trHeight w:val="300"/>
        </w:trPr>
        <w:tc>
          <w:tcPr>
            <w:tcW w:w="652" w:type="pct"/>
            <w:vMerge/>
          </w:tcPr>
          <w:p w14:paraId="2AAAFD63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</w:tcPr>
          <w:p w14:paraId="7CC778E2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18"/>
                <w:szCs w:val="18"/>
              </w:rPr>
              <w:t>Special Education Needs Support</w:t>
            </w:r>
          </w:p>
        </w:tc>
        <w:tc>
          <w:tcPr>
            <w:tcW w:w="396" w:type="pct"/>
          </w:tcPr>
          <w:p w14:paraId="0B755F9B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2,009</w:t>
            </w:r>
          </w:p>
        </w:tc>
        <w:tc>
          <w:tcPr>
            <w:tcW w:w="381" w:type="pct"/>
          </w:tcPr>
          <w:p w14:paraId="30E16732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(31.6)</w:t>
            </w:r>
          </w:p>
        </w:tc>
        <w:tc>
          <w:tcPr>
            <w:tcW w:w="489" w:type="pct"/>
          </w:tcPr>
          <w:p w14:paraId="5240B13F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ATE</w:t>
            </w:r>
          </w:p>
        </w:tc>
        <w:tc>
          <w:tcPr>
            <w:tcW w:w="380" w:type="pct"/>
          </w:tcPr>
          <w:p w14:paraId="16DC8DB0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90" w:type="pct"/>
          </w:tcPr>
          <w:p w14:paraId="26345D93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</w:tcPr>
          <w:p w14:paraId="41F69290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489" w:type="pct"/>
          </w:tcPr>
          <w:p w14:paraId="2B618710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1.27, 1.78</w:t>
            </w:r>
          </w:p>
        </w:tc>
        <w:tc>
          <w:tcPr>
            <w:tcW w:w="326" w:type="pct"/>
          </w:tcPr>
          <w:p w14:paraId="5787481A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489" w:type="pct"/>
          </w:tcPr>
          <w:p w14:paraId="7BE5FEBC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1.09,1.55</w:t>
            </w:r>
          </w:p>
        </w:tc>
      </w:tr>
      <w:tr w:rsidR="00580C26" w:rsidRPr="00EF1140" w14:paraId="0366DA49" w14:textId="77777777" w:rsidTr="0092193B">
        <w:trPr>
          <w:trHeight w:val="300"/>
        </w:trPr>
        <w:tc>
          <w:tcPr>
            <w:tcW w:w="652" w:type="pct"/>
            <w:vMerge/>
          </w:tcPr>
          <w:p w14:paraId="29A6820B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</w:tcPr>
          <w:p w14:paraId="73D7B75C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</w:tcPr>
          <w:p w14:paraId="35A23CAF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" w:type="pct"/>
          </w:tcPr>
          <w:p w14:paraId="2BFECD95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9" w:type="pct"/>
          </w:tcPr>
          <w:p w14:paraId="692195F5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>ATT</w:t>
            </w:r>
          </w:p>
        </w:tc>
        <w:tc>
          <w:tcPr>
            <w:tcW w:w="380" w:type="pct"/>
          </w:tcPr>
          <w:p w14:paraId="4882C71F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90" w:type="pct"/>
          </w:tcPr>
          <w:p w14:paraId="5C1DD869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</w:tcPr>
          <w:p w14:paraId="0004206C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489" w:type="pct"/>
          </w:tcPr>
          <w:p w14:paraId="395C6E68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 xml:space="preserve">1.19, 1.74 </w:t>
            </w:r>
          </w:p>
        </w:tc>
        <w:tc>
          <w:tcPr>
            <w:tcW w:w="326" w:type="pct"/>
          </w:tcPr>
          <w:p w14:paraId="2A0454D7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3C5A">
              <w:rPr>
                <w:rFonts w:cstheme="minorHAns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489" w:type="pct"/>
          </w:tcPr>
          <w:p w14:paraId="03378145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A3C5A">
              <w:rPr>
                <w:rFonts w:cstheme="minorHAnsi"/>
                <w:sz w:val="20"/>
                <w:szCs w:val="20"/>
              </w:rPr>
              <w:t xml:space="preserve"> 0.96, 1.55</w:t>
            </w:r>
          </w:p>
        </w:tc>
      </w:tr>
      <w:tr w:rsidR="00580C26" w:rsidRPr="00EF1140" w14:paraId="5D60CCCA" w14:textId="77777777" w:rsidTr="0092193B">
        <w:trPr>
          <w:trHeight w:val="300"/>
        </w:trPr>
        <w:tc>
          <w:tcPr>
            <w:tcW w:w="652" w:type="pct"/>
            <w:vMerge/>
          </w:tcPr>
          <w:p w14:paraId="1BD0C810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double" w:sz="4" w:space="0" w:color="auto"/>
            </w:tcBorders>
          </w:tcPr>
          <w:p w14:paraId="3397D85C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  <w:tcBorders>
              <w:bottom w:val="double" w:sz="4" w:space="0" w:color="auto"/>
            </w:tcBorders>
          </w:tcPr>
          <w:p w14:paraId="635401BF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" w:type="pct"/>
            <w:tcBorders>
              <w:bottom w:val="double" w:sz="4" w:space="0" w:color="auto"/>
            </w:tcBorders>
          </w:tcPr>
          <w:p w14:paraId="28D3E70D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645393AB" w14:textId="77777777" w:rsidR="00580C26" w:rsidRPr="00CA3C5A" w:rsidRDefault="00580C26" w:rsidP="009219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bottom w:val="double" w:sz="4" w:space="0" w:color="auto"/>
            </w:tcBorders>
          </w:tcPr>
          <w:p w14:paraId="7554FEEE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90" w:type="pct"/>
            <w:tcBorders>
              <w:bottom w:val="double" w:sz="4" w:space="0" w:color="auto"/>
            </w:tcBorders>
          </w:tcPr>
          <w:p w14:paraId="58C4DB4F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bottom w:val="double" w:sz="4" w:space="0" w:color="auto"/>
            </w:tcBorders>
          </w:tcPr>
          <w:p w14:paraId="131E4071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0A9AE142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bottom w:val="double" w:sz="4" w:space="0" w:color="auto"/>
            </w:tcBorders>
          </w:tcPr>
          <w:p w14:paraId="72C048E9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55BA0BBA" w14:textId="77777777" w:rsidR="00580C26" w:rsidRPr="00CA3C5A" w:rsidRDefault="00580C26" w:rsidP="0092193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659D42A3" w14:textId="77777777" w:rsidR="00580C26" w:rsidRPr="00CA3C5A" w:rsidRDefault="00580C26" w:rsidP="00580C26">
      <w:pPr>
        <w:rPr>
          <w:b/>
          <w:bCs/>
        </w:rPr>
      </w:pPr>
      <w:r w:rsidRPr="00C5238F">
        <w:t>ECHILD cohort of isolated cleft lip and/or palate born in NHS England hospitals between 2003 and 2013. Estimates replicated in R and Stata</w:t>
      </w:r>
      <w:r>
        <w:t xml:space="preserve">. </w:t>
      </w:r>
      <w:r w:rsidRPr="00283702">
        <w:t>C</w:t>
      </w:r>
      <w:r w:rsidRPr="003D4B77">
        <w:t>onfidence intervals (CI)</w:t>
      </w:r>
      <w:r>
        <w:t xml:space="preserve"> were estimated (a) using 1000 bootstraps and </w:t>
      </w:r>
      <w:r w:rsidRPr="003D4B77">
        <w:t xml:space="preserve">account for clustering by home address </w:t>
      </w:r>
      <w:r w:rsidRPr="00283702">
        <w:t>local authority</w:t>
      </w:r>
      <w:r>
        <w:t xml:space="preserve">. </w:t>
      </w:r>
      <w:proofErr w:type="spellStart"/>
      <w:r>
        <w:t>RaR</w:t>
      </w:r>
      <w:proofErr w:type="spellEnd"/>
      <w:r>
        <w:t>: Rate Ratio</w:t>
      </w:r>
      <w:r w:rsidRPr="00F360E0">
        <w:t xml:space="preserve">; Ass: association; Cond: conditional; ATE: average treatment Effect; ATT: Average Treatment Effect in the treated. </w:t>
      </w:r>
    </w:p>
    <w:p w14:paraId="5EB47AD9" w14:textId="77777777" w:rsidR="00B76BDC" w:rsidRDefault="00B76BDC"/>
    <w:sectPr w:rsidR="00B76BDC" w:rsidSect="00580C2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88B"/>
    <w:rsid w:val="004954F5"/>
    <w:rsid w:val="00580C26"/>
    <w:rsid w:val="005D7B20"/>
    <w:rsid w:val="007433AD"/>
    <w:rsid w:val="007B1861"/>
    <w:rsid w:val="00911044"/>
    <w:rsid w:val="00AF5129"/>
    <w:rsid w:val="00B76BDC"/>
    <w:rsid w:val="00C163C5"/>
    <w:rsid w:val="00D9588B"/>
    <w:rsid w:val="00F3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FCAFF"/>
  <w15:chartTrackingRefBased/>
  <w15:docId w15:val="{064EEE1D-44A4-47FA-B8FB-311C3400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C26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88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88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88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88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88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88B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88B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88B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88B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88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5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88B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5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88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5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88B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5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88B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580C26"/>
  </w:style>
  <w:style w:type="character" w:customStyle="1" w:styleId="eop">
    <w:name w:val="eop"/>
    <w:basedOn w:val="DefaultParagraphFont"/>
    <w:rsid w:val="00580C26"/>
  </w:style>
  <w:style w:type="table" w:styleId="TableGrid">
    <w:name w:val="Table Grid"/>
    <w:basedOn w:val="TableNormal"/>
    <w:uiPriority w:val="39"/>
    <w:rsid w:val="00580C26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80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CB45A1C-960D-47EB-8E57-2632157E29DB}"/>
</file>

<file path=customXml/itemProps2.xml><?xml version="1.0" encoding="utf-8"?>
<ds:datastoreItem xmlns:ds="http://schemas.openxmlformats.org/officeDocument/2006/customXml" ds:itemID="{67538F37-53CF-41B3-889C-A80CF15E4E1E}"/>
</file>

<file path=customXml/itemProps3.xml><?xml version="1.0" encoding="utf-8"?>
<ds:datastoreItem xmlns:ds="http://schemas.openxmlformats.org/officeDocument/2006/customXml" ds:itemID="{4A350FD9-E957-4004-8841-B2FC3E1B65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2</cp:revision>
  <dcterms:created xsi:type="dcterms:W3CDTF">2025-07-03T16:28:00Z</dcterms:created>
  <dcterms:modified xsi:type="dcterms:W3CDTF">2025-07-03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</Properties>
</file>